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18" w:type="dxa"/>
        <w:jc w:val="left"/>
        <w:tblInd w:w="-1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559"/>
        <w:gridCol w:w="2410"/>
        <w:gridCol w:w="4961"/>
        <w:gridCol w:w="1134"/>
        <w:gridCol w:w="992"/>
        <w:gridCol w:w="1701"/>
        <w:gridCol w:w="709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ource (year); countr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utcome(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</w:t>
            </w:r>
          </w:p>
        </w:tc>
        <w:tc>
          <w:tcPr>
            <w:tcW w:w="9497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ults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Relevant outcome measure; follow-up perio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RR (95% CI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&lt;.0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ller et al [43] (1996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dentification of geriatric problems; health outcom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356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331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LOS, h, mea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gnon et al [29] (1999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oL; satisfaction with care; FS; HLOS; ED revisi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 y, with ADL needs, at risk for ED revisi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212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215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0 mo post randomization (SD), 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 (2.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 (1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8 (-0.01-0.3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ghtbody et al [30] (2002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lls; FS; ED revisi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, fall inciden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155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155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6 mo post index visit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 (0.54-1.0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Cusker et al  [31] (2003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-8 mo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rals and visits to community care services; ED revisi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166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179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, within 1 mo post index visit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0 (0.95-1.79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on et al [32] (2003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-9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; hospital or nursing home admissions; cost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326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324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, within 1 mo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4 (0.96-1.87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, within 4 mo post index visit, 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77-1.1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lan et al [33] (200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 hospital admission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370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399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 mo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61-1.30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8 mo post index visit (SD), 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1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 (1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3 (-0.27-0.0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ttman et al [37] (200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cheduled ED revisit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819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905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cheduled ED revisits, within 8 d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3 (0.55-0.98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*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cheduled ED revisits, within 14 d post index visit, 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 (0.63-1.0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*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e et al [34] (2007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xiety; fear of fall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 y, with fall inciden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43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43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2 mo post index visit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 (0.41-2.4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rtney et al [35] (2009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ergency service u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, with medical diagnosis, at risk for ED revisit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49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58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6 mo post index visit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 (0.36-0.7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rtimer et al [44] (2010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LO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, with chronic disease; ≥70 y, without chronic disease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101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98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LOS, h, 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o et al [38] (2012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lls; FS; mortality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293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169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3 mo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4 (0.45-0.89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6 mo post index visit,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 (0.61-1.0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9 mo post index visit,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0 (0.65-0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2 mo post index visit, 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1 (0.67-0.9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gram et al [39] (2012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efficienc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 y, with traumatic injury within previous 48 h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393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280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LOS, within 12 mo pre/post intervention start, mean 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ese et al [36] (201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CT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w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e plan complia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, with outpatient follow-up needs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45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48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35 d post index visit, 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 (0.40-1.6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roy et al [40] (201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K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mission avoidance from the ED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2,490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2,184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7 d,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9 (0.60-1.03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 mo, post index visit,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 (0.64-0.9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3 mo d, post index visit, 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3 (0.74-0.9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eyes et al [41] (201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3,748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3,850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1 mo, post index visit, 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6 (0.94-1.19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D revisits, within 6 mo, post index visit, 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,0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,09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7 (0.90-1.0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ylor et al [42] (2016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UK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BA;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mo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 until geriatrician review in EAU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 y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: 413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: 398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until geriatrician review in EAU, h, mea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U revisits, within 7 d, post index visit,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 (0.66-1.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U revisits, within 1 mo, post index visit, 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70-1.2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</w:t>
            </w:r>
          </w:p>
        </w:tc>
      </w:tr>
      <w:tr>
        <w:trPr/>
        <w:tc>
          <w:tcPr>
            <w:tcW w:w="1601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RCT, non-randomized controlled trial; mo, months; y, years; I, intervention group; C, control group; RR, relative risk ratio; CI, confidence interval; ED, emergency department; LOS, length of stay; NC, not calculable; S, statistically significant; USA, United States of America; RCT, randomized controlled trial; QoL, quality of life; FS, functional status; HLOS, hospital length of stay; ADL, activities of daily living; mo, months; SD, standard deviation; UK, United Kingdom; n, number; NS, not statistically significant; NR, not reported; CBA, controlled before after; h, hours; wk, weeks; d, days; EAU, emergency assessment unit.</w:t>
            </w:r>
          </w:p>
          <w:p>
            <w:pPr>
              <w:pStyle w:val="Normal"/>
              <w:tabs>
                <w:tab w:val="clear" w:pos="708"/>
                <w:tab w:val="left" w:pos="3774" w:leader="none"/>
              </w:tabs>
              <w:spacing w:lineRule="auto" w:line="240" w:before="60" w:after="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*Based on unadjusted regression analyses. </w:t>
              <w:tab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4:23:00Z</dcterms:created>
  <dc:creator>z331151</dc:creator>
  <dc:description/>
  <dc:language>en-US</dc:language>
  <cp:lastModifiedBy>z331151</cp:lastModifiedBy>
  <dcterms:modified xsi:type="dcterms:W3CDTF">2019-01-30T14:24:00Z</dcterms:modified>
  <cp:revision>1</cp:revision>
  <dc:subject/>
  <dc:title/>
</cp:coreProperties>
</file>